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2751"/>
        <w:gridCol w:w="662"/>
        <w:gridCol w:w="857"/>
        <w:gridCol w:w="1676"/>
        <w:gridCol w:w="1682"/>
        <w:gridCol w:w="929"/>
        <w:gridCol w:w="1682"/>
        <w:gridCol w:w="929"/>
        <w:gridCol w:w="1682"/>
        <w:gridCol w:w="1101"/>
      </w:tblGrid>
      <w:tr w14:paraId="49BEC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907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Associations of the Frail State Transition Pattern with Stroke by Age &lt;75 and &gt;=75 Years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 xml:space="preserve"> in the group of people, evaluated using the Cox Proportional Hazard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sz w:val="21"/>
                <w:szCs w:val="21"/>
                <w:lang w:val="en-US" w:eastAsia="zh-CN"/>
              </w:rPr>
              <w:t>.</w:t>
            </w:r>
          </w:p>
        </w:tc>
      </w:tr>
      <w:tr w14:paraId="4AC7E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D1A1A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 / Exposure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68DBB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E0176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D67DB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B7523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</w:tr>
      <w:tr w14:paraId="25BD6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E7923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F6322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81648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78BCB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21593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A8789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45867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33B3B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E1BB1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1E799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5426C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4E427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978A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lt;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7F1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fir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A3E9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07D0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0945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93A6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E088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8EA0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7DF6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DAF0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5F74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947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0663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814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530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4F5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6FE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925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A92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6DE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4EB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FD7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36C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A13C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D107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EF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083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E3F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F01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6DB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79 (1.29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8FF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9F9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83 (1.31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0D3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89B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86 (1.33, 2.6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01A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9943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90A4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FD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seco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976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601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78A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E2B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543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D2B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C13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02D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B54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E9AA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2B64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D091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DE5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35F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3F8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497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1EC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396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654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D2A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673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7B3F6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D2B4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B97D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B75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CD4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E6B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B2B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2 (0.45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549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9CC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2 (0.46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057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388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7 (0.48, 0.9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E92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12</w:t>
            </w:r>
          </w:p>
        </w:tc>
      </w:tr>
      <w:tr w14:paraId="410F3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F9DF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E59F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425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35A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00E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E10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52 (1.18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C68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D0D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49 (1.16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F51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049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51 (1.17, 1.9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C42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</w:tr>
      <w:tr w14:paraId="39519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133E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1AB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thir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4FB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119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AD4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B46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4B1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463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21E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FCB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2DD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001E4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1C56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0DE7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79B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6EC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24F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B11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B03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CA6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361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3BD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2E1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1A739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22B3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0830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D176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E45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A5C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B4C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9 (0.42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B2C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BAC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0 (0.43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A9E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FDD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60 (0.42, 0.8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674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05</w:t>
            </w:r>
          </w:p>
        </w:tc>
      </w:tr>
      <w:tr w14:paraId="1B5B3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DA96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gt;=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20B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fir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213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ADB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66F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8CC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0EC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B4B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572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CEF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754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253E3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8EFC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3AA7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A77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D1D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F20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A1E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C66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9B7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0DC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3BD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34A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36F0D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DC41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F148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F38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91E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789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EFE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7 (0.28,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388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C9F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5 (0.26,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9F0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DE1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.13 (0.29, 4.4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0DC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857</w:t>
            </w:r>
          </w:p>
        </w:tc>
      </w:tr>
      <w:tr w14:paraId="68E2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6332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E36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seco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048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F43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3D5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B38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866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C6F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457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FAF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5C6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524DB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3930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9123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A5B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D42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DCE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F8C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B4D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DC8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6E31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59D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CAD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147EA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904C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5EDE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2E6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49E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D89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E5E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43 (0.10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5C8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F46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43 (0.10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7EB9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C8A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2 (0.11, 2.3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6DB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392</w:t>
            </w:r>
          </w:p>
        </w:tc>
      </w:tr>
      <w:tr w14:paraId="15C71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03BC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D288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379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F0B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D47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CFB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27 (1.03, 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A38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6036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32 (1.04, 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708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7E6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2.66 (1.16, 6.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D3F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021</w:t>
            </w:r>
          </w:p>
        </w:tc>
      </w:tr>
      <w:tr w14:paraId="7B3B4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7C8D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81B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1"/>
                <w:szCs w:val="21"/>
                <w:lang w:eastAsia="zh-CN"/>
              </w:rPr>
              <w:t>The thir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533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ACB5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CDCB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90B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344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B4D0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CEA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D1D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438C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6489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67F9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0CA2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62C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026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CF3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019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81A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AD6A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7DD3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96E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Ref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CAD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3E5CC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6EF5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7BA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8F5D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F4CF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F05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33C2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0 (0.16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A004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9508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3 (0.15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DA57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CFA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55 (0.15, 1.9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64CE">
            <w:pPr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  <w:t>0.355</w:t>
            </w:r>
          </w:p>
        </w:tc>
      </w:tr>
      <w:tr w14:paraId="3CDBC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A866">
            <w:pPr>
              <w:snapToGrid w:val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F7DB">
            <w:pPr>
              <w:snapToGrid w:val="0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AC9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0D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A9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713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C99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342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5B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C54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B9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29ECC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C5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: No covariates were adjusted.</w:t>
            </w:r>
          </w:p>
        </w:tc>
      </w:tr>
      <w:tr w14:paraId="59977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5C7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: Age, sex, smoke status, drink status, BMI.</w:t>
            </w:r>
          </w:p>
        </w:tc>
      </w:tr>
      <w:tr w14:paraId="3224F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F0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: Age, sex, smoke status, drink status, BMI, DM, hypertension, dyslipidemia, heart disease.</w:t>
            </w:r>
          </w:p>
        </w:tc>
      </w:tr>
    </w:tbl>
    <w:p w14:paraId="24667EE5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F33DB9"/>
    <w:rsid w:val="2AF3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26:00Z</dcterms:created>
  <dc:creator>本人已废</dc:creator>
  <cp:lastModifiedBy>本人已废</cp:lastModifiedBy>
  <dcterms:modified xsi:type="dcterms:W3CDTF">2026-05-28T12:2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7C131D7C1D3496193FA6A004D9B0F67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